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C9D7EA" w14:textId="20CBCD71" w:rsidR="004D675F" w:rsidRPr="006F39DE" w:rsidRDefault="004D675F" w:rsidP="00E17070">
      <w:pPr>
        <w:jc w:val="both"/>
        <w:rPr>
          <w:rFonts w:cs="Times New Roman"/>
          <w:color w:val="000000"/>
        </w:rPr>
      </w:pPr>
      <w:bookmarkStart w:id="0" w:name="_Hlk67065946"/>
      <w:r w:rsidRPr="00CD4A6F">
        <w:rPr>
          <w:rFonts w:cs="Times New Roman"/>
          <w:b/>
          <w:color w:val="000000"/>
        </w:rPr>
        <w:t>Table S1.</w:t>
      </w:r>
      <w:r w:rsidRPr="001E56CD">
        <w:rPr>
          <w:rFonts w:cs="Times New Roman"/>
          <w:color w:val="000000"/>
        </w:rPr>
        <w:t xml:space="preserve"> Confusion matrices of f</w:t>
      </w:r>
      <w:r w:rsidRPr="001E56CD">
        <w:rPr>
          <w:rFonts w:cs="Times New Roman"/>
          <w:color w:val="000000" w:themeColor="text1"/>
        </w:rPr>
        <w:t>ive machine learning algorithms including</w:t>
      </w:r>
      <w:r w:rsidRPr="001E56CD">
        <w:rPr>
          <w:rFonts w:cs="Times New Roman"/>
          <w:szCs w:val="24"/>
        </w:rPr>
        <w:t xml:space="preserve"> </w:t>
      </w:r>
      <w:r w:rsidRPr="001E56CD">
        <w:rPr>
          <w:rFonts w:cs="Times New Roman"/>
        </w:rPr>
        <w:t>artificial neural network (ANN), random forest (RF), decision tree (DT), logistic regression</w:t>
      </w:r>
      <w:r>
        <w:rPr>
          <w:rFonts w:cs="Times New Roman"/>
        </w:rPr>
        <w:t xml:space="preserve"> (LGR)</w:t>
      </w:r>
      <w:r w:rsidRPr="001E56CD">
        <w:rPr>
          <w:rFonts w:cs="Times New Roman"/>
        </w:rPr>
        <w:t>,</w:t>
      </w:r>
      <w:r w:rsidRPr="001E56CD">
        <w:rPr>
          <w:rFonts w:cs="Times New Roman"/>
          <w:color w:val="222222"/>
          <w:shd w:val="clear" w:color="auto" w:fill="FFFFFF"/>
        </w:rPr>
        <w:t xml:space="preserve"> </w:t>
      </w:r>
      <w:r w:rsidRPr="001E56CD">
        <w:rPr>
          <w:rFonts w:cs="Times New Roman"/>
          <w:color w:val="000000" w:themeColor="text1"/>
        </w:rPr>
        <w:t xml:space="preserve">and </w:t>
      </w:r>
      <w:r w:rsidRPr="001E56CD">
        <w:rPr>
          <w:rFonts w:cs="Times New Roman"/>
          <w:color w:val="000000" w:themeColor="text1"/>
          <w:shd w:val="clear" w:color="auto" w:fill="FFFFFF"/>
        </w:rPr>
        <w:t>support-vector </w:t>
      </w:r>
      <w:r w:rsidRPr="001E56CD">
        <w:rPr>
          <w:rFonts w:cs="Times New Roman"/>
          <w:bCs/>
          <w:color w:val="000000" w:themeColor="text1"/>
          <w:shd w:val="clear" w:color="auto" w:fill="FFFFFF"/>
        </w:rPr>
        <w:t>machines (</w:t>
      </w:r>
      <w:r w:rsidRPr="001E56CD">
        <w:rPr>
          <w:rFonts w:cs="Times New Roman"/>
          <w:color w:val="000000" w:themeColor="text1"/>
        </w:rPr>
        <w:t xml:space="preserve">SVM) used in classification analyses of canola and dry bean studies. </w:t>
      </w:r>
      <w:r w:rsidR="00E17070" w:rsidRPr="001E56CD">
        <w:rPr>
          <w:rFonts w:cs="Times New Roman"/>
          <w:color w:val="000000"/>
        </w:rPr>
        <w:t>True negative or specificity</w:t>
      </w:r>
      <w:r w:rsidR="00E17070" w:rsidRPr="001E56CD">
        <w:rPr>
          <w:rFonts w:cs="Times New Roman"/>
          <w:color w:val="000000"/>
          <w:vertAlign w:val="superscript"/>
        </w:rPr>
        <w:t xml:space="preserve"> </w:t>
      </w:r>
      <w:r w:rsidR="00E17070" w:rsidRPr="001E56CD">
        <w:rPr>
          <w:rFonts w:cs="Times New Roman"/>
          <w:color w:val="000000"/>
        </w:rPr>
        <w:t>indicates correct prediction of the healthy plants (incidence ≤20%).</w:t>
      </w:r>
      <w:r w:rsidR="00E17070">
        <w:rPr>
          <w:rFonts w:cs="Times New Roman"/>
          <w:color w:val="000000"/>
        </w:rPr>
        <w:t xml:space="preserve"> </w:t>
      </w:r>
      <w:r w:rsidR="00E17070" w:rsidRPr="001E56CD">
        <w:rPr>
          <w:rFonts w:cs="Times New Roman"/>
          <w:color w:val="000000"/>
        </w:rPr>
        <w:t xml:space="preserve">False positive is the rate of healthy plants that model predicts them as infected. </w:t>
      </w:r>
      <w:r w:rsidR="00E17070" w:rsidRPr="001E56CD">
        <w:rPr>
          <w:rFonts w:cs="Times New Roman"/>
          <w:color w:val="000000"/>
          <w:vertAlign w:val="superscript"/>
        </w:rPr>
        <w:t xml:space="preserve"> </w:t>
      </w:r>
      <w:r w:rsidR="00E17070" w:rsidRPr="001E56CD">
        <w:rPr>
          <w:rFonts w:cs="Times New Roman"/>
          <w:color w:val="000000"/>
        </w:rPr>
        <w:t>False negative represents number of cases that were infected but model predicts them as healthy</w:t>
      </w:r>
      <w:r w:rsidR="0032379F">
        <w:rPr>
          <w:rFonts w:cs="Times New Roman"/>
          <w:color w:val="000000"/>
        </w:rPr>
        <w:t>.</w:t>
      </w:r>
      <w:r w:rsidR="0032379F">
        <w:rPr>
          <w:rFonts w:cs="Times New Roman"/>
          <w:color w:val="000000" w:themeColor="text1"/>
        </w:rPr>
        <w:t xml:space="preserve"> </w:t>
      </w:r>
      <w:bookmarkStart w:id="1" w:name="_GoBack"/>
      <w:bookmarkEnd w:id="1"/>
      <w:r w:rsidR="00E17070" w:rsidRPr="001E56CD">
        <w:rPr>
          <w:rFonts w:cs="Times New Roman"/>
          <w:color w:val="000000" w:themeColor="text1"/>
        </w:rPr>
        <w:t>True positive or sensitivity shows correct prediction of infected plants (incidence&gt;20%)</w:t>
      </w:r>
      <w:r w:rsidR="00E17070">
        <w:rPr>
          <w:rFonts w:cs="Times New Roman"/>
          <w:color w:val="000000" w:themeColor="text1"/>
        </w:rPr>
        <w:t>.</w:t>
      </w:r>
    </w:p>
    <w:bookmarkEnd w:id="0"/>
    <w:p w14:paraId="436D1AFA" w14:textId="77777777" w:rsidR="00B40ABF" w:rsidRPr="006F39DE" w:rsidRDefault="00B40ABF" w:rsidP="00B40ABF">
      <w:pPr>
        <w:rPr>
          <w:rFonts w:cs="Times New Roman"/>
          <w:color w:val="000000"/>
        </w:rPr>
      </w:pPr>
    </w:p>
    <w:tbl>
      <w:tblPr>
        <w:tblStyle w:val="TableGrid"/>
        <w:tblW w:w="9900" w:type="dxa"/>
        <w:tblLayout w:type="fixed"/>
        <w:tblLook w:val="04A0" w:firstRow="1" w:lastRow="0" w:firstColumn="1" w:lastColumn="0" w:noHBand="0" w:noVBand="1"/>
      </w:tblPr>
      <w:tblGrid>
        <w:gridCol w:w="900"/>
        <w:gridCol w:w="1260"/>
        <w:gridCol w:w="1710"/>
        <w:gridCol w:w="1710"/>
        <w:gridCol w:w="1710"/>
        <w:gridCol w:w="1620"/>
        <w:gridCol w:w="990"/>
      </w:tblGrid>
      <w:tr w:rsidR="00B40ABF" w:rsidRPr="001E56CD" w14:paraId="436059CF" w14:textId="77777777" w:rsidTr="00B40ABF"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0C31C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Stud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39DE4A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Algorithm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6211A3E8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True negativ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9C9F21E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False positiv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35A45E3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False negativ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2937D8E7" w14:textId="77777777" w:rsidR="00B40ABF" w:rsidRPr="001E56CD" w:rsidRDefault="00B40ABF" w:rsidP="00B40ABF">
            <w:pPr>
              <w:tabs>
                <w:tab w:val="left" w:pos="1349"/>
              </w:tabs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True positive</w:t>
            </w:r>
            <w:r w:rsidRPr="001E56CD">
              <w:rPr>
                <w:rFonts w:cs="Times New Roman"/>
                <w:szCs w:val="24"/>
                <w:vertAlign w:val="superscript"/>
              </w:rPr>
              <w:tab/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8DBAD" w14:textId="77777777" w:rsidR="00B40ABF" w:rsidRPr="001E56CD" w:rsidRDefault="00B40ABF" w:rsidP="00B40ABF">
            <w:pPr>
              <w:tabs>
                <w:tab w:val="left" w:pos="1349"/>
              </w:tabs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 xml:space="preserve">  Total </w:t>
            </w:r>
          </w:p>
        </w:tc>
      </w:tr>
      <w:tr w:rsidR="00B40ABF" w:rsidRPr="001E56CD" w14:paraId="76056E4D" w14:textId="77777777" w:rsidTr="00B40ABF"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2622B7F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B2B840C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F75A330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5F0258C1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7813C8BD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2A08F8B1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353965DC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</w:tr>
      <w:tr w:rsidR="00B40ABF" w:rsidRPr="001E56CD" w14:paraId="536800F0" w14:textId="77777777" w:rsidTr="00B40ABF">
        <w:tc>
          <w:tcPr>
            <w:tcW w:w="900" w:type="dxa"/>
            <w:vMerge w:val="restart"/>
            <w:tcBorders>
              <w:top w:val="nil"/>
              <w:left w:val="nil"/>
            </w:tcBorders>
          </w:tcPr>
          <w:p w14:paraId="496587D1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  <w:p w14:paraId="571842E7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  <w:p w14:paraId="58CB79EC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Canola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1111430E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AN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462E46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6A2A7E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1E56CD">
              <w:rPr>
                <w:rFonts w:cs="Times New Roman"/>
                <w:szCs w:val="24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ECEF4E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1E56CD">
              <w:rPr>
                <w:rFonts w:cs="Times New Roman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A53A68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BE9507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131</w:t>
            </w:r>
          </w:p>
        </w:tc>
      </w:tr>
      <w:tr w:rsidR="00B40ABF" w:rsidRPr="001E56CD" w14:paraId="612AD58A" w14:textId="77777777" w:rsidTr="00B40ABF">
        <w:tc>
          <w:tcPr>
            <w:tcW w:w="900" w:type="dxa"/>
            <w:vMerge/>
            <w:tcBorders>
              <w:left w:val="nil"/>
            </w:tcBorders>
          </w:tcPr>
          <w:p w14:paraId="57F8D765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06C203A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SV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1CFF13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7269FA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1E56CD">
              <w:rPr>
                <w:rFonts w:cs="Times New Roman"/>
                <w:szCs w:val="24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58543F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1E56CD">
              <w:rPr>
                <w:rFonts w:cs="Times New Roman"/>
                <w:szCs w:val="24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A49FBE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913854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131</w:t>
            </w:r>
          </w:p>
        </w:tc>
      </w:tr>
      <w:tr w:rsidR="00B40ABF" w:rsidRPr="001E56CD" w14:paraId="6C0D5DDA" w14:textId="77777777" w:rsidTr="00B40ABF">
        <w:tc>
          <w:tcPr>
            <w:tcW w:w="900" w:type="dxa"/>
            <w:vMerge/>
            <w:tcBorders>
              <w:left w:val="nil"/>
            </w:tcBorders>
          </w:tcPr>
          <w:p w14:paraId="434F05F8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9A4D814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R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026110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528EEE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4244C9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1E56CD">
              <w:rPr>
                <w:rFonts w:cs="Times New Roman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555A478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935414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131</w:t>
            </w:r>
          </w:p>
        </w:tc>
      </w:tr>
      <w:tr w:rsidR="00B40ABF" w:rsidRPr="001E56CD" w14:paraId="40051462" w14:textId="77777777" w:rsidTr="00B40ABF">
        <w:tc>
          <w:tcPr>
            <w:tcW w:w="900" w:type="dxa"/>
            <w:vMerge/>
            <w:tcBorders>
              <w:left w:val="nil"/>
            </w:tcBorders>
          </w:tcPr>
          <w:p w14:paraId="57D66530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6F4B8FB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D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694729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DB986F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739811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69D916D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E0E6DB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131</w:t>
            </w:r>
          </w:p>
        </w:tc>
      </w:tr>
      <w:tr w:rsidR="00B40ABF" w:rsidRPr="001E56CD" w14:paraId="72362C2E" w14:textId="77777777" w:rsidTr="00B40ABF">
        <w:trPr>
          <w:trHeight w:val="224"/>
        </w:trPr>
        <w:tc>
          <w:tcPr>
            <w:tcW w:w="900" w:type="dxa"/>
            <w:vMerge/>
            <w:tcBorders>
              <w:left w:val="nil"/>
              <w:bottom w:val="nil"/>
            </w:tcBorders>
          </w:tcPr>
          <w:p w14:paraId="1DEBCF9E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7A8895F8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G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EE466C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109CD7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C5DA465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 w:rsidRPr="001E56CD">
              <w:rPr>
                <w:rFonts w:cs="Times New Roman"/>
                <w:szCs w:val="24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788AB0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7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6D4D2A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131</w:t>
            </w:r>
          </w:p>
        </w:tc>
      </w:tr>
      <w:tr w:rsidR="00B40ABF" w:rsidRPr="001E56CD" w14:paraId="1386F938" w14:textId="77777777" w:rsidTr="00B40ABF"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49DE85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3EA46E4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AE89F9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EFD393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947821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CD18001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285D0F" w14:textId="77777777" w:rsidR="00B40ABF" w:rsidRPr="001E56CD" w:rsidRDefault="00B40ABF" w:rsidP="00B40ABF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B40ABF" w:rsidRPr="001E56CD" w14:paraId="0512BD12" w14:textId="77777777" w:rsidTr="00B40ABF">
        <w:tc>
          <w:tcPr>
            <w:tcW w:w="900" w:type="dxa"/>
            <w:vMerge w:val="restart"/>
            <w:tcBorders>
              <w:top w:val="nil"/>
              <w:left w:val="nil"/>
              <w:bottom w:val="nil"/>
            </w:tcBorders>
          </w:tcPr>
          <w:p w14:paraId="3C139AFB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  <w:p w14:paraId="572D6D84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  <w:p w14:paraId="04CF5519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Dry bean</w:t>
            </w: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1004207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AN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F1C4E3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1AF0BC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9245F2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5923319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BF2C4A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</w:tr>
      <w:tr w:rsidR="00B40ABF" w:rsidRPr="001E56CD" w14:paraId="4336B539" w14:textId="77777777" w:rsidTr="00B40ABF">
        <w:tc>
          <w:tcPr>
            <w:tcW w:w="900" w:type="dxa"/>
            <w:vMerge/>
            <w:tcBorders>
              <w:left w:val="nil"/>
              <w:bottom w:val="nil"/>
            </w:tcBorders>
          </w:tcPr>
          <w:p w14:paraId="3AEC1921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0E8CECAB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SV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602241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0EF20D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68BFC6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B921414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191491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</w:tr>
      <w:tr w:rsidR="00B40ABF" w:rsidRPr="001E56CD" w14:paraId="693184A9" w14:textId="77777777" w:rsidTr="00B40ABF">
        <w:tc>
          <w:tcPr>
            <w:tcW w:w="900" w:type="dxa"/>
            <w:vMerge/>
            <w:tcBorders>
              <w:left w:val="nil"/>
              <w:bottom w:val="nil"/>
            </w:tcBorders>
          </w:tcPr>
          <w:p w14:paraId="24D32E8A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54AD2E03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G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CB06AE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CBEFAB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B63E46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7FE464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698575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60</w:t>
            </w:r>
          </w:p>
        </w:tc>
      </w:tr>
      <w:tr w:rsidR="00B40ABF" w:rsidRPr="001E56CD" w14:paraId="3D2392B9" w14:textId="77777777" w:rsidTr="00B40ABF">
        <w:tc>
          <w:tcPr>
            <w:tcW w:w="900" w:type="dxa"/>
            <w:vMerge/>
            <w:tcBorders>
              <w:left w:val="nil"/>
              <w:bottom w:val="nil"/>
            </w:tcBorders>
          </w:tcPr>
          <w:p w14:paraId="2BBB3936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488EA316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R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134DFF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A402A8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06CAC3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9D6B9E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363887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</w:tr>
      <w:tr w:rsidR="00B40ABF" w:rsidRPr="001E56CD" w14:paraId="0D043E77" w14:textId="77777777" w:rsidTr="00B40ABF">
        <w:tc>
          <w:tcPr>
            <w:tcW w:w="900" w:type="dxa"/>
            <w:vMerge/>
            <w:tcBorders>
              <w:left w:val="nil"/>
              <w:bottom w:val="nil"/>
            </w:tcBorders>
          </w:tcPr>
          <w:p w14:paraId="18C08A77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  <w:right w:val="nil"/>
            </w:tcBorders>
          </w:tcPr>
          <w:p w14:paraId="2D8CC71B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  <w:r w:rsidRPr="001E56CD">
              <w:rPr>
                <w:rFonts w:cs="Times New Roman"/>
                <w:szCs w:val="24"/>
              </w:rPr>
              <w:t>D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CBF226A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97FA8D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73B5FC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195851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1E56CD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5DF81E" w14:textId="77777777" w:rsidR="00B40ABF" w:rsidRPr="001E56CD" w:rsidRDefault="00B40ABF" w:rsidP="00B40AB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rFonts w:cs="Times New Roman"/>
                <w:color w:val="000000" w:themeColor="text1"/>
                <w:szCs w:val="24"/>
              </w:rPr>
              <w:t xml:space="preserve">  </w:t>
            </w:r>
            <w:r w:rsidRPr="001E56CD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</w:tr>
      <w:tr w:rsidR="00B40ABF" w:rsidRPr="001E56CD" w14:paraId="759973DE" w14:textId="77777777" w:rsidTr="00B40ABF"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6DD0B1C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19001923" w14:textId="77777777" w:rsidR="00B40ABF" w:rsidRPr="001E56CD" w:rsidRDefault="00B40ABF" w:rsidP="00B40ABF">
            <w:pPr>
              <w:rPr>
                <w:rFonts w:cs="Times New Roman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3D11B6C" w14:textId="77777777" w:rsidR="00B40ABF" w:rsidRPr="001E56CD" w:rsidRDefault="00B40ABF" w:rsidP="00B40ABF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815D18D" w14:textId="77777777" w:rsidR="00B40ABF" w:rsidRPr="001E56CD" w:rsidRDefault="00B40ABF" w:rsidP="00B40ABF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8150DD3" w14:textId="77777777" w:rsidR="00B40ABF" w:rsidRPr="001E56CD" w:rsidRDefault="00B40ABF" w:rsidP="00B40ABF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5AC03E61" w14:textId="77777777" w:rsidR="00B40ABF" w:rsidRPr="001E56CD" w:rsidRDefault="00B40ABF" w:rsidP="00B40ABF">
            <w:pPr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C25EA47" w14:textId="77777777" w:rsidR="00B40ABF" w:rsidRPr="001E56CD" w:rsidRDefault="00B40ABF" w:rsidP="00B40ABF">
            <w:pPr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1AFEEFD5" w14:textId="77777777" w:rsidR="007A298E" w:rsidRDefault="007A298E"/>
    <w:sectPr w:rsidR="007A29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ABF"/>
    <w:rsid w:val="001252F6"/>
    <w:rsid w:val="0032379F"/>
    <w:rsid w:val="003D2D55"/>
    <w:rsid w:val="004D675F"/>
    <w:rsid w:val="007A298E"/>
    <w:rsid w:val="00B40ABF"/>
    <w:rsid w:val="00E1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EF9CD"/>
  <w15:chartTrackingRefBased/>
  <w15:docId w15:val="{537B53D9-F437-4924-9182-424595765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0ABF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40ABF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eGrid">
    <w:name w:val="Table Grid"/>
    <w:basedOn w:val="TableNormal"/>
    <w:uiPriority w:val="39"/>
    <w:rsid w:val="00B40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Dakota State University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Del Rio Mendoza</dc:creator>
  <cp:keywords/>
  <dc:description/>
  <cp:lastModifiedBy>fereshteh shahoveisi</cp:lastModifiedBy>
  <cp:revision>3</cp:revision>
  <dcterms:created xsi:type="dcterms:W3CDTF">2022-01-10T15:35:00Z</dcterms:created>
  <dcterms:modified xsi:type="dcterms:W3CDTF">2022-01-10T16:05:00Z</dcterms:modified>
</cp:coreProperties>
</file>